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6E60" w14:textId="3E902E39" w:rsidR="00AC03D2" w:rsidRDefault="00842A9A"/>
    <w:p w14:paraId="0190228B" w14:textId="671F4216" w:rsidR="00F20D86" w:rsidRPr="004D1339" w:rsidRDefault="004D1339" w:rsidP="00F20D86">
      <w:pPr>
        <w:pStyle w:val="a3"/>
        <w:ind w:leftChars="0" w:left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D1339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F20D86" w:rsidRPr="004D1339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E1238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4D1339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F20D86" w:rsidRPr="004D1339">
        <w:rPr>
          <w:rFonts w:ascii="Times New Roman" w:hAnsi="Times New Roman" w:cs="Times New Roman"/>
          <w:color w:val="000000"/>
          <w:sz w:val="24"/>
          <w:szCs w:val="24"/>
        </w:rPr>
        <w:t xml:space="preserve"> Average subject data acceptance (criterion 2) in mmHg</w:t>
      </w:r>
    </w:p>
    <w:tbl>
      <w:tblPr>
        <w:tblW w:w="83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786"/>
        <w:gridCol w:w="818"/>
        <w:gridCol w:w="730"/>
        <w:gridCol w:w="730"/>
        <w:gridCol w:w="729"/>
        <w:gridCol w:w="730"/>
        <w:gridCol w:w="730"/>
        <w:gridCol w:w="730"/>
        <w:gridCol w:w="729"/>
        <w:gridCol w:w="731"/>
      </w:tblGrid>
      <w:tr w:rsidR="00F20D86" w:rsidRPr="0004423C" w14:paraId="1388460F" w14:textId="77777777" w:rsidTr="00E4432E">
        <w:trPr>
          <w:trHeight w:val="295"/>
          <w:jc w:val="center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EE30" w14:textId="77777777" w:rsidR="00F20D86" w:rsidRPr="0004423C" w:rsidRDefault="00842A9A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7443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836A0C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</w:rPr>
              <w:t xml:space="preserve">Maximum permissible standard deviation, </w:t>
            </w:r>
            <w:proofErr w:type="spellStart"/>
            <w:r w:rsidRPr="0004423C">
              <w:rPr>
                <w:rFonts w:ascii="Times New Roman" w:eastAsia="游ゴシック" w:hAnsi="Times New Roman" w:cs="Times New Roman"/>
              </w:rPr>
              <w:t>S</w:t>
            </w:r>
            <w:r w:rsidRPr="0004423C">
              <w:rPr>
                <w:rFonts w:ascii="Times New Roman" w:eastAsia="游ゴシック" w:hAnsi="Times New Roman" w:cs="Times New Roman"/>
                <w:vertAlign w:val="subscript"/>
              </w:rPr>
              <w:t>m</w:t>
            </w:r>
            <w:proofErr w:type="spellEnd"/>
            <w:r w:rsidRPr="0004423C">
              <w:rPr>
                <w:rFonts w:ascii="Times New Roman" w:eastAsia="游ゴシック" w:hAnsi="Times New Roman" w:cs="Times New Roman"/>
              </w:rPr>
              <w:t xml:space="preserve">, as function of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</m:e>
              </m:acc>
            </m:oMath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mHg)</w:t>
            </w:r>
          </w:p>
        </w:tc>
      </w:tr>
      <w:tr w:rsidR="00F20D86" w:rsidRPr="0004423C" w14:paraId="2BCD5211" w14:textId="77777777" w:rsidTr="00E4432E">
        <w:trPr>
          <w:trHeight w:val="305"/>
          <w:jc w:val="center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47AB3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0948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EA7F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CDB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05E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44A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F343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274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DC1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E7AD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DB8F4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F20D86" w:rsidRPr="0004423C" w14:paraId="38DDE971" w14:textId="77777777" w:rsidTr="00E4432E">
        <w:trPr>
          <w:trHeight w:val="29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1F74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0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97B4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CA41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EEBC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9B4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E6A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CDB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BE8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05F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25D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C1AD3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8</w:t>
            </w:r>
          </w:p>
        </w:tc>
      </w:tr>
      <w:tr w:rsidR="00F20D86" w:rsidRPr="0004423C" w14:paraId="1C41561D" w14:textId="77777777" w:rsidTr="00E4432E">
        <w:trPr>
          <w:trHeight w:val="29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774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1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E556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DD3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AA66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EAF6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CC64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D6D1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C7F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758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346D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3F1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68</w:t>
            </w:r>
          </w:p>
        </w:tc>
      </w:tr>
      <w:tr w:rsidR="00F20D86" w:rsidRPr="0004423C" w14:paraId="5765B8E2" w14:textId="77777777" w:rsidTr="00E4432E">
        <w:trPr>
          <w:trHeight w:val="29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65E3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2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76A8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BF8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911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E56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E6F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C00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740C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C51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60FD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D55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</w:t>
            </w:r>
          </w:p>
        </w:tc>
      </w:tr>
      <w:tr w:rsidR="00F20D86" w:rsidRPr="0004423C" w14:paraId="0174D0DD" w14:textId="77777777" w:rsidTr="00E4432E">
        <w:trPr>
          <w:trHeight w:val="29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921C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3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3E78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7D00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490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993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D76D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3648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3F2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6A3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E93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7D5E0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F20D86" w:rsidRPr="0004423C" w14:paraId="00AE1387" w14:textId="77777777" w:rsidTr="00E4432E">
        <w:trPr>
          <w:trHeight w:val="29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63A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4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244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A8DC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DD6F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B92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C29E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2E5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C50D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70D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EDBF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A0D6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F20D86" w:rsidRPr="0004423C" w14:paraId="635F1BAC" w14:textId="77777777" w:rsidTr="00E4432E">
        <w:trPr>
          <w:trHeight w:val="305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D718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5.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7E4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1E81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1F9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4C49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513B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0D91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1F2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C237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5C0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948F" w14:textId="77777777" w:rsidR="00F20D86" w:rsidRPr="0004423C" w:rsidRDefault="00F20D86" w:rsidP="00E443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F20D86" w:rsidRPr="0004423C" w14:paraId="172EA14C" w14:textId="77777777" w:rsidTr="00E4432E">
        <w:trPr>
          <w:trHeight w:val="347"/>
          <w:jc w:val="center"/>
        </w:trPr>
        <w:tc>
          <w:tcPr>
            <w:tcW w:w="8309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B57AA3" w14:textId="77777777" w:rsidR="00F20D86" w:rsidRPr="0004423C" w:rsidRDefault="00F20D86" w:rsidP="00E4432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xample for mean of ±4.2 mmHg; the maximum permissible standard deviation is 5.49</w:t>
            </w:r>
            <w:r w:rsidRPr="0004423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mHg</w:t>
            </w:r>
          </w:p>
        </w:tc>
      </w:tr>
    </w:tbl>
    <w:p w14:paraId="72EEB187" w14:textId="77777777" w:rsidR="00F20D86" w:rsidRPr="0004423C" w:rsidRDefault="00F20D86" w:rsidP="00F20D86">
      <w:pPr>
        <w:rPr>
          <w:rFonts w:ascii="Times New Roman" w:hAnsi="Times New Roman" w:cs="Times New Roman"/>
          <w:sz w:val="24"/>
          <w:szCs w:val="28"/>
        </w:rPr>
      </w:pPr>
    </w:p>
    <w:p w14:paraId="7CD1E850" w14:textId="35372B39" w:rsidR="00A674C3" w:rsidRPr="00A674C3" w:rsidRDefault="00A674C3" w:rsidP="00A674C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A674C3"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 w:rsidR="00E1238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A674C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A674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674C3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A674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-month long-term stability for each individual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843"/>
      </w:tblGrid>
      <w:tr w:rsidR="00A674C3" w:rsidRPr="005F0586" w14:paraId="553D4074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433F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76DE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F837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Diastolic blood pressure</w:t>
            </w:r>
          </w:p>
        </w:tc>
      </w:tr>
      <w:tr w:rsidR="00A674C3" w:rsidRPr="005F0586" w14:paraId="21C2D5EA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8041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 w:rsidRPr="005F0586">
              <w:rPr>
                <w:rFonts w:ascii="Times New Roman" w:eastAsia="ＭＳ Ｐ明朝" w:hAnsi="Times New Roman" w:cs="Times New Roman"/>
                <w:kern w:val="0"/>
                <w:sz w:val="22"/>
              </w:rPr>
              <w:t>Subject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67C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Mean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7B7" w14:textId="77777777" w:rsidR="00A674C3" w:rsidRPr="005F0586" w:rsidRDefault="00A674C3" w:rsidP="00E4432E">
            <w:pPr>
              <w:widowControl/>
              <w:ind w:left="330" w:hangingChars="150" w:hanging="33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D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B10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Mean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7B9" w14:textId="77777777" w:rsidR="00A674C3" w:rsidRPr="005F0586" w:rsidRDefault="00A674C3" w:rsidP="00E4432E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D (mmHg)</w:t>
            </w:r>
          </w:p>
        </w:tc>
      </w:tr>
      <w:tr w:rsidR="00A674C3" w:rsidRPr="005F0586" w14:paraId="5701B7A2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674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ED0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71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03E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F74A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09</w:t>
            </w:r>
          </w:p>
        </w:tc>
      </w:tr>
      <w:tr w:rsidR="00A674C3" w:rsidRPr="005F0586" w14:paraId="32EE5BD5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57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A7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262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38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DC1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48</w:t>
            </w:r>
          </w:p>
        </w:tc>
      </w:tr>
      <w:tr w:rsidR="00A674C3" w:rsidRPr="005F0586" w14:paraId="7DB7E8A1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42E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5B0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03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56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F65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A674C3" w:rsidRPr="005F0586" w14:paraId="13D517A4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5AC2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81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D0E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33C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3C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.20</w:t>
            </w:r>
          </w:p>
        </w:tc>
      </w:tr>
      <w:tr w:rsidR="00A674C3" w:rsidRPr="005F0586" w14:paraId="7CCE1C20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B7B5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7F63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1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A5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C05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9A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66</w:t>
            </w:r>
          </w:p>
        </w:tc>
      </w:tr>
      <w:tr w:rsidR="00A674C3" w:rsidRPr="005F0586" w14:paraId="7FAA19E8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FFA0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45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AD4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1B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D5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6.77</w:t>
            </w:r>
          </w:p>
        </w:tc>
      </w:tr>
      <w:tr w:rsidR="00A674C3" w:rsidRPr="005F0586" w14:paraId="7B0331BA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EE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E1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864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0237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24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53</w:t>
            </w:r>
          </w:p>
        </w:tc>
      </w:tr>
      <w:tr w:rsidR="00A674C3" w:rsidRPr="005F0586" w14:paraId="4A3378D3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577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AAE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D85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CE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6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D5A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22</w:t>
            </w:r>
          </w:p>
        </w:tc>
      </w:tr>
      <w:tr w:rsidR="00A674C3" w:rsidRPr="005F0586" w14:paraId="71B52FA5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C6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EE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7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4A6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E4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4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3B4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69</w:t>
            </w:r>
          </w:p>
        </w:tc>
      </w:tr>
      <w:tr w:rsidR="00A674C3" w:rsidRPr="005F0586" w14:paraId="40AFFB1D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72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E089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7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B88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EF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3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AF9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94</w:t>
            </w:r>
          </w:p>
        </w:tc>
      </w:tr>
      <w:tr w:rsidR="00A674C3" w:rsidRPr="005F0586" w14:paraId="05B5C4B7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30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EB3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8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AD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704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7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00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.81</w:t>
            </w:r>
          </w:p>
        </w:tc>
      </w:tr>
      <w:tr w:rsidR="00A674C3" w:rsidRPr="005F0586" w14:paraId="7F9FABE8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E4C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DD4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5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E27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35F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3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85A3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12</w:t>
            </w:r>
          </w:p>
        </w:tc>
      </w:tr>
      <w:tr w:rsidR="00A674C3" w:rsidRPr="005F0586" w14:paraId="645601E9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07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2F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97A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ECE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46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6.36</w:t>
            </w:r>
          </w:p>
        </w:tc>
      </w:tr>
      <w:tr w:rsidR="00A674C3" w:rsidRPr="005F0586" w14:paraId="3D2CCC97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C15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D5D0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8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A6B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B01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5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0EC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04</w:t>
            </w:r>
          </w:p>
        </w:tc>
      </w:tr>
      <w:tr w:rsidR="00A674C3" w:rsidRPr="005F0586" w14:paraId="260CF21C" w14:textId="77777777" w:rsidTr="00E4432E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42F" w14:textId="77777777" w:rsidR="00A674C3" w:rsidRPr="005F0586" w:rsidRDefault="00A674C3" w:rsidP="00E4432E">
            <w:pPr>
              <w:widowControl/>
              <w:wordWrap w:val="0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Mean</w:t>
            </w: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sym w:font="Symbol" w:char="F0B1"/>
            </w: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C48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1DB6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7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ADD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1C5" w14:textId="77777777" w:rsidR="00A674C3" w:rsidRPr="005F0586" w:rsidRDefault="00A674C3" w:rsidP="00E4432E">
            <w:pPr>
              <w:widowControl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5F058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47</w:t>
            </w:r>
          </w:p>
        </w:tc>
      </w:tr>
    </w:tbl>
    <w:p w14:paraId="59B0D0D8" w14:textId="77777777" w:rsidR="00A674C3" w:rsidRPr="005F0586" w:rsidRDefault="00A674C3" w:rsidP="00A674C3">
      <w:pPr>
        <w:rPr>
          <w:rFonts w:ascii="Times New Roman" w:hAnsi="Times New Roman" w:cs="Times New Roman"/>
          <w:sz w:val="24"/>
          <w:szCs w:val="28"/>
        </w:rPr>
      </w:pPr>
    </w:p>
    <w:p w14:paraId="39BF594E" w14:textId="77777777" w:rsidR="00A674C3" w:rsidRPr="00F20D86" w:rsidRDefault="00A674C3"/>
    <w:sectPr w:rsidR="00A674C3" w:rsidRPr="00F20D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59B5C" w14:textId="77777777" w:rsidR="00842A9A" w:rsidRDefault="00842A9A" w:rsidP="00E1238E">
      <w:r>
        <w:separator/>
      </w:r>
    </w:p>
  </w:endnote>
  <w:endnote w:type="continuationSeparator" w:id="0">
    <w:p w14:paraId="59046BC6" w14:textId="77777777" w:rsidR="00842A9A" w:rsidRDefault="00842A9A" w:rsidP="00E12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57239" w14:textId="77777777" w:rsidR="00842A9A" w:rsidRDefault="00842A9A" w:rsidP="00E1238E">
      <w:r>
        <w:separator/>
      </w:r>
    </w:p>
  </w:footnote>
  <w:footnote w:type="continuationSeparator" w:id="0">
    <w:p w14:paraId="70F7E6DE" w14:textId="77777777" w:rsidR="00842A9A" w:rsidRDefault="00842A9A" w:rsidP="00E12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86"/>
    <w:rsid w:val="002B1CB0"/>
    <w:rsid w:val="0049246C"/>
    <w:rsid w:val="004D1339"/>
    <w:rsid w:val="00842A9A"/>
    <w:rsid w:val="00875D66"/>
    <w:rsid w:val="00A01584"/>
    <w:rsid w:val="00A674C3"/>
    <w:rsid w:val="00E078E1"/>
    <w:rsid w:val="00E1238E"/>
    <w:rsid w:val="00F2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7302B"/>
  <w15:chartTrackingRefBased/>
  <w15:docId w15:val="{73D7B83F-F586-46F5-A409-24188751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D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0D8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1238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238E"/>
  </w:style>
  <w:style w:type="paragraph" w:styleId="a6">
    <w:name w:val="footer"/>
    <w:basedOn w:val="a"/>
    <w:link w:val="a7"/>
    <w:uiPriority w:val="99"/>
    <w:unhideWhenUsed/>
    <w:rsid w:val="00E123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2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 Toshiyo</dc:creator>
  <cp:keywords/>
  <dc:description/>
  <cp:lastModifiedBy>Tamura Toshiyo</cp:lastModifiedBy>
  <cp:revision>2</cp:revision>
  <cp:lastPrinted>2021-09-02T05:21:00Z</cp:lastPrinted>
  <dcterms:created xsi:type="dcterms:W3CDTF">2022-01-10T06:30:00Z</dcterms:created>
  <dcterms:modified xsi:type="dcterms:W3CDTF">2022-01-10T06:30:00Z</dcterms:modified>
</cp:coreProperties>
</file>